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EF056" w14:textId="14003E5D" w:rsidR="00A27B33" w:rsidRDefault="001D3368" w:rsidP="00436A66">
      <w:pPr>
        <w:autoSpaceDE w:val="0"/>
        <w:autoSpaceDN w:val="0"/>
        <w:adjustRightInd w:val="0"/>
        <w:spacing w:after="0" w:line="360" w:lineRule="auto"/>
        <w:ind w:right="-598"/>
        <w:rPr>
          <w:rFonts w:ascii="Times New Roman" w:hAnsi="Times New Roman" w:cs="Times New Roman"/>
          <w:sz w:val="24"/>
          <w:szCs w:val="24"/>
          <w:lang w:val="en-US"/>
        </w:rPr>
      </w:pPr>
      <w:r w:rsidRPr="001273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95B76" w:rsidRPr="001273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655F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95B76" w:rsidRPr="0012730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95B76" w:rsidRPr="001273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3E93" w:rsidRPr="00FE3E93">
        <w:rPr>
          <w:rFonts w:ascii="Times New Roman" w:hAnsi="Times New Roman" w:cs="Times New Roman"/>
          <w:sz w:val="24"/>
          <w:szCs w:val="24"/>
          <w:lang w:val="en-US"/>
        </w:rPr>
        <w:t xml:space="preserve">Longitudinal changes in circulating MMP and TIMP levels in patients with </w:t>
      </w:r>
      <w:r w:rsidR="00FE3E93">
        <w:rPr>
          <w:rFonts w:ascii="Times New Roman" w:hAnsi="Times New Roman" w:cs="Times New Roman"/>
          <w:sz w:val="24"/>
          <w:szCs w:val="24"/>
          <w:lang w:val="en-US"/>
        </w:rPr>
        <w:t xml:space="preserve">Mild and Severe </w:t>
      </w:r>
      <w:r w:rsidR="00FE3E93" w:rsidRPr="00FE3E93">
        <w:rPr>
          <w:rFonts w:ascii="Times New Roman" w:hAnsi="Times New Roman" w:cs="Times New Roman"/>
          <w:sz w:val="24"/>
          <w:szCs w:val="24"/>
          <w:lang w:val="en-US"/>
        </w:rPr>
        <w:t xml:space="preserve">suspected </w:t>
      </w:r>
      <w:r w:rsidR="00FE3E93" w:rsidRPr="00FE3E93">
        <w:rPr>
          <w:rFonts w:ascii="Times New Roman" w:hAnsi="Times New Roman" w:cs="Times New Roman"/>
          <w:i/>
          <w:iCs/>
          <w:sz w:val="24"/>
          <w:szCs w:val="24"/>
          <w:lang w:val="en-US"/>
        </w:rPr>
        <w:t>Bothrops</w:t>
      </w:r>
      <w:r w:rsidR="00FE3E93" w:rsidRPr="00FE3E93">
        <w:rPr>
          <w:rFonts w:ascii="Times New Roman" w:hAnsi="Times New Roman" w:cs="Times New Roman"/>
          <w:sz w:val="24"/>
          <w:szCs w:val="24"/>
          <w:lang w:val="en-US"/>
        </w:rPr>
        <w:t xml:space="preserve"> envenomation following antivenom administration.</w:t>
      </w:r>
    </w:p>
    <w:tbl>
      <w:tblPr>
        <w:tblStyle w:val="Tabelacomgrade"/>
        <w:tblW w:w="147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701"/>
        <w:gridCol w:w="1701"/>
        <w:gridCol w:w="1701"/>
        <w:gridCol w:w="1701"/>
        <w:gridCol w:w="1701"/>
        <w:gridCol w:w="1701"/>
        <w:gridCol w:w="1701"/>
      </w:tblGrid>
      <w:tr w:rsidR="002C39BB" w:rsidRPr="001221CA" w14:paraId="7CF5ADAA" w14:textId="2A717191" w:rsidTr="009D6EDB">
        <w:trPr>
          <w:trHeight w:val="397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A9079" w14:textId="77777777" w:rsidR="002C39BB" w:rsidRPr="00BC1868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ind w:left="-389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r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E086A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D </w:t>
            </w:r>
          </w:p>
          <w:p w14:paraId="17D2591A" w14:textId="3E258AA6" w:rsidR="002C39BB" w:rsidRPr="002818A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49D28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l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0</w:t>
            </w: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4E3F816C" w14:textId="6F8DFFF0" w:rsidR="002C39BB" w:rsidRPr="002818A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826E94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l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1</w:t>
            </w:r>
          </w:p>
          <w:p w14:paraId="6063B999" w14:textId="7DD8F5A9" w:rsidR="002C39BB" w:rsidRPr="00BC1868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C8008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l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2</w:t>
            </w:r>
          </w:p>
          <w:p w14:paraId="561F2C28" w14:textId="0E488C26" w:rsidR="002C39BB" w:rsidRPr="001221C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795E4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ver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0</w:t>
            </w:r>
          </w:p>
          <w:p w14:paraId="36E1652E" w14:textId="2C4E1915" w:rsidR="002C39BB" w:rsidRPr="00BC1868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B43F3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ver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1</w:t>
            </w:r>
          </w:p>
          <w:p w14:paraId="36C6A005" w14:textId="6F6A89BB" w:rsidR="002C39BB" w:rsidRPr="00BC1868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0CEF14E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ver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2</w:t>
            </w:r>
          </w:p>
          <w:p w14:paraId="5D1E97EC" w14:textId="4E0C3FC9" w:rsidR="002C39BB" w:rsidRPr="00BC1868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5</w:t>
            </w:r>
          </w:p>
        </w:tc>
      </w:tr>
      <w:tr w:rsidR="002C39BB" w:rsidRPr="00BC1868" w14:paraId="3D2A2B6D" w14:textId="79B7272D" w:rsidTr="009D6EDB">
        <w:trPr>
          <w:trHeight w:val="397"/>
          <w:jc w:val="center"/>
        </w:trPr>
        <w:tc>
          <w:tcPr>
            <w:tcW w:w="13042" w:type="dxa"/>
            <w:gridSpan w:val="7"/>
            <w:tcBorders>
              <w:top w:val="single" w:sz="4" w:space="0" w:color="auto"/>
            </w:tcBorders>
            <w:vAlign w:val="center"/>
          </w:tcPr>
          <w:p w14:paraId="457BEC2F" w14:textId="77777777" w:rsidR="002C39BB" w:rsidRPr="00BC1868" w:rsidRDefault="002C39BB" w:rsidP="00C3799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talloproteina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66DF83" w14:textId="77777777" w:rsidR="002C39BB" w:rsidRPr="00BC1868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ind w:left="296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2C39BB" w:rsidRPr="00BC1868" w14:paraId="6064E983" w14:textId="3F99694D" w:rsidTr="009D6EDB">
        <w:trPr>
          <w:trHeight w:val="397"/>
          <w:jc w:val="center"/>
        </w:trPr>
        <w:tc>
          <w:tcPr>
            <w:tcW w:w="2836" w:type="dxa"/>
            <w:vAlign w:val="center"/>
          </w:tcPr>
          <w:p w14:paraId="15D0BB42" w14:textId="2C7F9137" w:rsidR="002C39BB" w:rsidRPr="00BC1868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lang w:val="en-US"/>
              </w:rPr>
            </w:pPr>
            <w:r w:rsidRPr="00024FFA">
              <w:rPr>
                <w:rFonts w:ascii="Times New Roman" w:hAnsi="Times New Roman" w:cs="Times New Roman"/>
                <w:b/>
                <w:bCs/>
                <w:lang w:val="en-US"/>
              </w:rPr>
              <w:t>MMP-1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4122ED61" w14:textId="77777777" w:rsidR="002C39BB" w:rsidRPr="003D46E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 xml:space="preserve">134.7 </w:t>
            </w:r>
          </w:p>
          <w:p w14:paraId="03AC9179" w14:textId="73F984B1" w:rsidR="002C39BB" w:rsidRPr="00B327D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93.49-309.7)</w:t>
            </w:r>
          </w:p>
        </w:tc>
        <w:tc>
          <w:tcPr>
            <w:tcW w:w="1701" w:type="dxa"/>
            <w:vAlign w:val="center"/>
          </w:tcPr>
          <w:p w14:paraId="6658D15B" w14:textId="4B05975C" w:rsidR="002C39BB" w:rsidRPr="000D0A8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A8B">
              <w:rPr>
                <w:rFonts w:ascii="Times New Roman" w:hAnsi="Times New Roman" w:cs="Times New Roman"/>
                <w:b/>
                <w:bCs/>
                <w:lang w:val="en-US"/>
              </w:rPr>
              <w:t>214.0</w:t>
            </w:r>
            <w:r w:rsidR="000D0A8B" w:rsidRPr="000D0A8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0E556ECE" w14:textId="78648804" w:rsidR="002C39BB" w:rsidRPr="00B327D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0A8B">
              <w:rPr>
                <w:rFonts w:ascii="Times New Roman" w:hAnsi="Times New Roman" w:cs="Times New Roman"/>
                <w:b/>
                <w:bCs/>
                <w:lang w:val="en-US"/>
              </w:rPr>
              <w:t>(95.4-305.3)</w:t>
            </w:r>
          </w:p>
        </w:tc>
        <w:tc>
          <w:tcPr>
            <w:tcW w:w="1701" w:type="dxa"/>
            <w:vAlign w:val="center"/>
          </w:tcPr>
          <w:p w14:paraId="43C2FA3D" w14:textId="77777777" w:rsidR="002C39BB" w:rsidRPr="00B327D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 xml:space="preserve">121.8 </w:t>
            </w:r>
          </w:p>
          <w:p w14:paraId="149026F3" w14:textId="2A06C882" w:rsidR="002C39BB" w:rsidRPr="00B327D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>(80.4-233.1)</w:t>
            </w:r>
          </w:p>
        </w:tc>
        <w:tc>
          <w:tcPr>
            <w:tcW w:w="1701" w:type="dxa"/>
            <w:vAlign w:val="center"/>
          </w:tcPr>
          <w:p w14:paraId="6146EE9A" w14:textId="1A36321B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19.7</w:t>
            </w:r>
            <w:r w:rsidR="000D0A8B" w:rsidRPr="000D0A8B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="0062625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  <w:p w14:paraId="7E888FE0" w14:textId="793C7FCE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106.5-363.0)</w:t>
            </w:r>
          </w:p>
        </w:tc>
        <w:tc>
          <w:tcPr>
            <w:tcW w:w="1701" w:type="dxa"/>
            <w:vAlign w:val="center"/>
          </w:tcPr>
          <w:p w14:paraId="20FFF753" w14:textId="567393D9" w:rsidR="002C39BB" w:rsidRPr="000D0A8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D0A8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39.2</w:t>
            </w:r>
            <w:r w:rsidR="000D0A8B" w:rsidRPr="000D0A8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580489AC" w14:textId="16BFFDCD" w:rsidR="002C39BB" w:rsidRPr="004B601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D0A8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95.9-819.6)</w:t>
            </w:r>
          </w:p>
        </w:tc>
        <w:tc>
          <w:tcPr>
            <w:tcW w:w="1701" w:type="dxa"/>
            <w:vAlign w:val="center"/>
          </w:tcPr>
          <w:p w14:paraId="5E78625C" w14:textId="4F2716C2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30.9</w:t>
            </w:r>
            <w:r w:rsidR="0062625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41226AB8" w14:textId="4B6248CD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64.0-192.3)</w:t>
            </w:r>
          </w:p>
        </w:tc>
        <w:tc>
          <w:tcPr>
            <w:tcW w:w="1701" w:type="dxa"/>
            <w:vAlign w:val="center"/>
          </w:tcPr>
          <w:p w14:paraId="76843F90" w14:textId="1B9ACA80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5.0</w:t>
            </w:r>
            <w:r w:rsidR="0062625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#</w:t>
            </w: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7B69781A" w14:textId="4A876A67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50.4-162.9)</w:t>
            </w:r>
          </w:p>
        </w:tc>
      </w:tr>
      <w:tr w:rsidR="002C39BB" w:rsidRPr="00BC1868" w14:paraId="0B262712" w14:textId="18317914" w:rsidTr="009D6EDB">
        <w:trPr>
          <w:trHeight w:val="397"/>
          <w:jc w:val="center"/>
        </w:trPr>
        <w:tc>
          <w:tcPr>
            <w:tcW w:w="2836" w:type="dxa"/>
            <w:vAlign w:val="center"/>
          </w:tcPr>
          <w:p w14:paraId="1A5F2A2C" w14:textId="34F2B66F" w:rsidR="002C39BB" w:rsidRPr="002A3DAE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3DAE">
              <w:rPr>
                <w:rFonts w:ascii="Times New Roman" w:hAnsi="Times New Roman" w:cs="Times New Roman"/>
                <w:b/>
                <w:bCs/>
                <w:lang w:val="en-US"/>
              </w:rPr>
              <w:t>MMP-2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46646E11" w14:textId="77777777" w:rsidR="002C39BB" w:rsidRPr="003D46E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 xml:space="preserve">952.5 </w:t>
            </w:r>
          </w:p>
          <w:p w14:paraId="4FE19CD2" w14:textId="232B07DC" w:rsidR="002C39BB" w:rsidRPr="00B327D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808.3-1147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3D46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148FB119" w14:textId="77777777" w:rsidR="002C39BB" w:rsidRPr="00B327D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>1019.0</w:t>
            </w:r>
          </w:p>
          <w:p w14:paraId="1D49FF08" w14:textId="6789D0A4" w:rsidR="002C39BB" w:rsidRPr="00B327D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>(481.2-1638.0)</w:t>
            </w:r>
          </w:p>
        </w:tc>
        <w:tc>
          <w:tcPr>
            <w:tcW w:w="1701" w:type="dxa"/>
            <w:vAlign w:val="center"/>
          </w:tcPr>
          <w:p w14:paraId="2D160523" w14:textId="1C5747E0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50.8</w:t>
            </w:r>
            <w:r w:rsidR="0062625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3106E2BC" w14:textId="40CFD639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257.2-1139.0)</w:t>
            </w:r>
          </w:p>
        </w:tc>
        <w:tc>
          <w:tcPr>
            <w:tcW w:w="1701" w:type="dxa"/>
            <w:vAlign w:val="center"/>
          </w:tcPr>
          <w:p w14:paraId="005A1FA1" w14:textId="3D2D1673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97.9</w:t>
            </w:r>
            <w:r w:rsidR="0062625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50096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  <w:p w14:paraId="3AC9881C" w14:textId="1C7C0B94" w:rsidR="002C39BB" w:rsidRPr="00531BF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574.2-934.8)</w:t>
            </w:r>
          </w:p>
        </w:tc>
        <w:tc>
          <w:tcPr>
            <w:tcW w:w="1701" w:type="dxa"/>
            <w:vAlign w:val="center"/>
          </w:tcPr>
          <w:p w14:paraId="5DD4E70F" w14:textId="77777777" w:rsidR="002C39BB" w:rsidRPr="00B327D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>961.2</w:t>
            </w:r>
          </w:p>
          <w:p w14:paraId="60776878" w14:textId="4BB11ED0" w:rsidR="002C39BB" w:rsidRPr="00F479A7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>(326.7-1657.0)</w:t>
            </w:r>
          </w:p>
        </w:tc>
        <w:tc>
          <w:tcPr>
            <w:tcW w:w="1701" w:type="dxa"/>
            <w:vAlign w:val="center"/>
          </w:tcPr>
          <w:p w14:paraId="64F7EEC5" w14:textId="253F43D1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64.5</w:t>
            </w:r>
            <w:r w:rsidR="0062625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50096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5FEFBCAD" w14:textId="168FFA46" w:rsidR="002C39BB" w:rsidRPr="00531BF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418.1-852.1)</w:t>
            </w:r>
          </w:p>
        </w:tc>
        <w:tc>
          <w:tcPr>
            <w:tcW w:w="1701" w:type="dxa"/>
            <w:vAlign w:val="center"/>
          </w:tcPr>
          <w:p w14:paraId="4809CB42" w14:textId="76F9FF0C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74.2</w:t>
            </w:r>
            <w:r w:rsidR="0062625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50096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r w:rsidR="00FE3E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#</w:t>
            </w:r>
          </w:p>
          <w:p w14:paraId="3CFEC304" w14:textId="3AC774A6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235.3-584.6)</w:t>
            </w:r>
          </w:p>
        </w:tc>
      </w:tr>
      <w:tr w:rsidR="002C39BB" w:rsidRPr="00BC1868" w14:paraId="3AC22AF8" w14:textId="148C46A0" w:rsidTr="009D6EDB">
        <w:trPr>
          <w:trHeight w:val="397"/>
          <w:jc w:val="center"/>
        </w:trPr>
        <w:tc>
          <w:tcPr>
            <w:tcW w:w="2836" w:type="dxa"/>
            <w:vAlign w:val="center"/>
          </w:tcPr>
          <w:p w14:paraId="51B5986F" w14:textId="5E4D96CA" w:rsidR="002C39BB" w:rsidRPr="002A3DAE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3DAE">
              <w:rPr>
                <w:rFonts w:ascii="Times New Roman" w:hAnsi="Times New Roman" w:cs="Times New Roman"/>
                <w:b/>
                <w:bCs/>
                <w:lang w:val="en-US"/>
              </w:rPr>
              <w:t>MMP-7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32C32F2E" w14:textId="484A1234" w:rsidR="002C39BB" w:rsidRPr="003D46E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2559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  <w:p w14:paraId="3EA5AB52" w14:textId="152E8343" w:rsidR="002C39BB" w:rsidRPr="00B327D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2368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3D46E6">
              <w:rPr>
                <w:rFonts w:ascii="Times New Roman" w:hAnsi="Times New Roman" w:cs="Times New Roman"/>
                <w:lang w:val="en-US"/>
              </w:rPr>
              <w:t>-421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3D46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2C8108D4" w14:textId="547B7B6A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009.0</w:t>
            </w:r>
            <w:r w:rsidR="0057560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74AA5030" w14:textId="346E6D8B" w:rsidR="002C39BB" w:rsidRPr="00531BF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2791.0-9527.0)</w:t>
            </w:r>
          </w:p>
        </w:tc>
        <w:tc>
          <w:tcPr>
            <w:tcW w:w="1701" w:type="dxa"/>
            <w:vAlign w:val="center"/>
          </w:tcPr>
          <w:p w14:paraId="4117CA65" w14:textId="682AFEBD" w:rsidR="002C39BB" w:rsidRPr="00B327D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>3666.0</w:t>
            </w:r>
          </w:p>
          <w:p w14:paraId="40B7350B" w14:textId="48BC4A26" w:rsidR="002C39BB" w:rsidRPr="00B327D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>(2403.0- 6924.0)</w:t>
            </w:r>
          </w:p>
        </w:tc>
        <w:tc>
          <w:tcPr>
            <w:tcW w:w="1701" w:type="dxa"/>
            <w:vAlign w:val="center"/>
          </w:tcPr>
          <w:p w14:paraId="7A757C40" w14:textId="5603C03A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512.0</w:t>
            </w:r>
            <w:r w:rsidR="0057560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44D334C1" w14:textId="082CAB66" w:rsidR="002C39BB" w:rsidRPr="00531BF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2941.0- 8512.0)</w:t>
            </w:r>
          </w:p>
        </w:tc>
        <w:tc>
          <w:tcPr>
            <w:tcW w:w="1701" w:type="dxa"/>
            <w:vAlign w:val="center"/>
          </w:tcPr>
          <w:p w14:paraId="34B81D2E" w14:textId="3646EF3E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869.0</w:t>
            </w:r>
            <w:r w:rsidR="0057560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759B9891" w14:textId="16443F3C" w:rsidR="002C39BB" w:rsidRPr="00531BF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2929.0-7800.0)</w:t>
            </w:r>
          </w:p>
        </w:tc>
        <w:tc>
          <w:tcPr>
            <w:tcW w:w="1701" w:type="dxa"/>
            <w:vAlign w:val="center"/>
          </w:tcPr>
          <w:p w14:paraId="533AAC40" w14:textId="5CE109DF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552.0</w:t>
            </w:r>
            <w:r w:rsidR="0057560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50096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6D38E550" w14:textId="0CEEE9B8" w:rsidR="002C39BB" w:rsidRPr="00531BF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2639.0-7577.0)</w:t>
            </w:r>
          </w:p>
        </w:tc>
        <w:tc>
          <w:tcPr>
            <w:tcW w:w="1701" w:type="dxa"/>
            <w:vAlign w:val="center"/>
          </w:tcPr>
          <w:p w14:paraId="10D2DDB3" w14:textId="3AB8199B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989.0</w:t>
            </w:r>
            <w:r w:rsidR="0057560F" w:rsidRPr="00531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#</w:t>
            </w:r>
          </w:p>
          <w:p w14:paraId="647E1741" w14:textId="048FC3E5" w:rsidR="002C39BB" w:rsidRPr="00531BF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1BF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1978.0-3833.0)</w:t>
            </w:r>
          </w:p>
        </w:tc>
      </w:tr>
      <w:tr w:rsidR="002C39BB" w:rsidRPr="00BC1868" w14:paraId="3287FC86" w14:textId="544EFC1E" w:rsidTr="009D6EDB">
        <w:trPr>
          <w:trHeight w:val="397"/>
          <w:jc w:val="center"/>
        </w:trPr>
        <w:tc>
          <w:tcPr>
            <w:tcW w:w="2836" w:type="dxa"/>
            <w:vAlign w:val="center"/>
          </w:tcPr>
          <w:p w14:paraId="45F73E24" w14:textId="619EB4BF" w:rsidR="002C39BB" w:rsidRPr="002A3DAE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3DAE">
              <w:rPr>
                <w:rFonts w:ascii="Times New Roman" w:hAnsi="Times New Roman" w:cs="Times New Roman"/>
                <w:b/>
                <w:bCs/>
                <w:lang w:val="en-US"/>
              </w:rPr>
              <w:t>MMP-9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6546E1F6" w14:textId="1164BE7D" w:rsidR="002C39BB" w:rsidRPr="003D46E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6</w:t>
            </w:r>
            <w:r w:rsidR="006D696A">
              <w:rPr>
                <w:rFonts w:ascii="Times New Roman" w:hAnsi="Times New Roman" w:cs="Times New Roman"/>
                <w:lang w:val="en-US"/>
              </w:rPr>
              <w:t>29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  <w:p w14:paraId="3917C0F2" w14:textId="5340FBE1" w:rsidR="002C39BB" w:rsidRPr="00B327D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</w:t>
            </w:r>
            <w:r w:rsidR="006D696A">
              <w:rPr>
                <w:rFonts w:ascii="Times New Roman" w:hAnsi="Times New Roman" w:cs="Times New Roman"/>
                <w:lang w:val="en-US"/>
              </w:rPr>
              <w:t>3639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3D46E6">
              <w:rPr>
                <w:rFonts w:ascii="Times New Roman" w:hAnsi="Times New Roman" w:cs="Times New Roman"/>
                <w:lang w:val="en-US"/>
              </w:rPr>
              <w:t>-</w:t>
            </w:r>
            <w:r w:rsidR="006D696A">
              <w:rPr>
                <w:rFonts w:ascii="Times New Roman" w:hAnsi="Times New Roman" w:cs="Times New Roman"/>
                <w:lang w:val="en-US"/>
              </w:rPr>
              <w:t>8614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3D46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448902D9" w14:textId="587509A8" w:rsidR="002C39BB" w:rsidRPr="00CB291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424.0</w:t>
            </w:r>
            <w:r w:rsidR="00FE3E93" w:rsidRPr="00CB291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5F51E3E5" w14:textId="573F11DA" w:rsidR="002C39BB" w:rsidRPr="00CB291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652.3-5928.0)</w:t>
            </w:r>
          </w:p>
        </w:tc>
        <w:tc>
          <w:tcPr>
            <w:tcW w:w="1701" w:type="dxa"/>
            <w:vAlign w:val="center"/>
          </w:tcPr>
          <w:p w14:paraId="299CBBED" w14:textId="213278D1" w:rsidR="002C39BB" w:rsidRPr="00436A6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6A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22.0</w:t>
            </w:r>
            <w:r w:rsidR="00FE3E93" w:rsidRPr="00436A6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50096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3275ACBA" w14:textId="7CE243DE" w:rsidR="002C39BB" w:rsidRPr="00436A6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6A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221.4-2217.0)</w:t>
            </w:r>
          </w:p>
        </w:tc>
        <w:tc>
          <w:tcPr>
            <w:tcW w:w="1701" w:type="dxa"/>
            <w:vAlign w:val="center"/>
          </w:tcPr>
          <w:p w14:paraId="0F529483" w14:textId="60C22B0D" w:rsidR="002C39BB" w:rsidRPr="00CB291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52.6</w:t>
            </w:r>
            <w:r w:rsidR="00FE3E93" w:rsidRPr="00CB291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50096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63A0BC2E" w14:textId="6E18189D" w:rsidR="002C39BB" w:rsidRPr="00CB291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264.0-1987.0)</w:t>
            </w:r>
          </w:p>
        </w:tc>
        <w:tc>
          <w:tcPr>
            <w:tcW w:w="1701" w:type="dxa"/>
            <w:vAlign w:val="center"/>
          </w:tcPr>
          <w:p w14:paraId="2D7533A0" w14:textId="7476F7C2" w:rsidR="002C39BB" w:rsidRPr="00CB291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340.0</w:t>
            </w:r>
            <w:r w:rsidR="00FE3E93" w:rsidRPr="00CB291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28601172" w14:textId="044A4CE2" w:rsidR="002C39BB" w:rsidRPr="00CB291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887.0-7199.0)</w:t>
            </w:r>
          </w:p>
        </w:tc>
        <w:tc>
          <w:tcPr>
            <w:tcW w:w="1701" w:type="dxa"/>
            <w:vAlign w:val="center"/>
          </w:tcPr>
          <w:p w14:paraId="31741FB7" w14:textId="0A2DF748" w:rsidR="002C39BB" w:rsidRPr="00CB291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41.6</w:t>
            </w:r>
            <w:r w:rsidR="00FE3E93" w:rsidRPr="00CB291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50096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088A0900" w14:textId="4EF1905D" w:rsidR="002C39BB" w:rsidRPr="00CB291A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301.4-1927.0)</w:t>
            </w:r>
          </w:p>
        </w:tc>
        <w:tc>
          <w:tcPr>
            <w:tcW w:w="1701" w:type="dxa"/>
            <w:vAlign w:val="center"/>
          </w:tcPr>
          <w:p w14:paraId="1A5ACD95" w14:textId="3DDDF2C3" w:rsidR="002C39BB" w:rsidRPr="00CB291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31.5</w:t>
            </w:r>
            <w:r w:rsidR="00FE3E93" w:rsidRPr="00CB291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proofErr w:type="spellStart"/>
            <w:proofErr w:type="gramStart"/>
            <w:r w:rsidR="0050096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,c</w:t>
            </w:r>
            <w:proofErr w:type="spellEnd"/>
            <w:r w:rsidR="000819F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#</w:t>
            </w:r>
            <w:proofErr w:type="gramEnd"/>
          </w:p>
          <w:p w14:paraId="752AED20" w14:textId="288D991C" w:rsidR="002C39BB" w:rsidRPr="00CB291A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B291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89.5-208.9)</w:t>
            </w:r>
          </w:p>
        </w:tc>
      </w:tr>
      <w:tr w:rsidR="002C39BB" w:rsidRPr="00BC1868" w14:paraId="17AC4FAB" w14:textId="0AD7E9DA" w:rsidTr="009D6EDB">
        <w:trPr>
          <w:trHeight w:val="397"/>
          <w:jc w:val="center"/>
        </w:trPr>
        <w:tc>
          <w:tcPr>
            <w:tcW w:w="2836" w:type="dxa"/>
            <w:vAlign w:val="center"/>
          </w:tcPr>
          <w:p w14:paraId="25EF6B03" w14:textId="2088FCC6" w:rsidR="002C39BB" w:rsidRPr="002A3DAE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3DAE">
              <w:rPr>
                <w:rFonts w:ascii="Times New Roman" w:hAnsi="Times New Roman" w:cs="Times New Roman"/>
                <w:b/>
                <w:bCs/>
                <w:lang w:val="en-US"/>
              </w:rPr>
              <w:t>MMP-10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1922781D" w14:textId="77777777" w:rsidR="002C39BB" w:rsidRPr="003D46E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 xml:space="preserve">132.5 </w:t>
            </w:r>
          </w:p>
          <w:p w14:paraId="6CE90CC2" w14:textId="5A66A7E8" w:rsidR="002C39BB" w:rsidRPr="00B327D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75.67-161)</w:t>
            </w:r>
          </w:p>
        </w:tc>
        <w:tc>
          <w:tcPr>
            <w:tcW w:w="1701" w:type="dxa"/>
            <w:vAlign w:val="center"/>
          </w:tcPr>
          <w:p w14:paraId="243C144E" w14:textId="31D93D6C" w:rsidR="002C39BB" w:rsidRPr="006B137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B137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43.3</w:t>
            </w:r>
            <w:r w:rsidR="008655F7" w:rsidRPr="006B137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439B50EF" w14:textId="2FE3C9FB" w:rsidR="002C39BB" w:rsidRPr="00B327D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B137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121.8-326.5)</w:t>
            </w:r>
          </w:p>
        </w:tc>
        <w:tc>
          <w:tcPr>
            <w:tcW w:w="1701" w:type="dxa"/>
            <w:vAlign w:val="center"/>
          </w:tcPr>
          <w:p w14:paraId="50C86D43" w14:textId="1B7FAF7F" w:rsidR="002C39BB" w:rsidRPr="00436A6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6A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18.1</w:t>
            </w:r>
            <w:r w:rsidR="00436A66" w:rsidRPr="00436A6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5525A12E" w14:textId="34147D54" w:rsidR="002C39BB" w:rsidRPr="00436A6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6A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77.8-201.9)</w:t>
            </w:r>
          </w:p>
        </w:tc>
        <w:tc>
          <w:tcPr>
            <w:tcW w:w="1701" w:type="dxa"/>
            <w:vAlign w:val="center"/>
          </w:tcPr>
          <w:p w14:paraId="1118DF21" w14:textId="77777777" w:rsidR="002C39BB" w:rsidRPr="00B327D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 xml:space="preserve">186.8 </w:t>
            </w:r>
          </w:p>
          <w:p w14:paraId="387CAE60" w14:textId="02349FC7" w:rsidR="002C39BB" w:rsidRPr="00B327D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327D1">
              <w:rPr>
                <w:rFonts w:ascii="Times New Roman" w:eastAsia="Times New Roman" w:hAnsi="Times New Roman" w:cs="Times New Roman"/>
                <w:lang w:val="en-US"/>
              </w:rPr>
              <w:t>(110.6-315.6)</w:t>
            </w:r>
          </w:p>
        </w:tc>
        <w:tc>
          <w:tcPr>
            <w:tcW w:w="1701" w:type="dxa"/>
            <w:vAlign w:val="center"/>
          </w:tcPr>
          <w:p w14:paraId="37E23DE8" w14:textId="416AB788" w:rsidR="002C39BB" w:rsidRPr="006B137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B137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04.0</w:t>
            </w:r>
            <w:r w:rsidR="008655F7" w:rsidRPr="006B137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223A72A4" w14:textId="7D6DB1FD" w:rsidR="002C39BB" w:rsidRPr="00B327D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B137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109.8-311.8)</w:t>
            </w:r>
          </w:p>
        </w:tc>
        <w:tc>
          <w:tcPr>
            <w:tcW w:w="1701" w:type="dxa"/>
            <w:vAlign w:val="center"/>
          </w:tcPr>
          <w:p w14:paraId="74523D67" w14:textId="1798D1F1" w:rsidR="002C39BB" w:rsidRPr="00436A6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6A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1.5</w:t>
            </w:r>
            <w:r w:rsidR="00436A66" w:rsidRPr="00436A6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374CC848" w14:textId="120A9A6C" w:rsidR="002C39BB" w:rsidRPr="00436A66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6A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59.6-128.3)</w:t>
            </w:r>
          </w:p>
        </w:tc>
        <w:tc>
          <w:tcPr>
            <w:tcW w:w="1701" w:type="dxa"/>
            <w:vAlign w:val="center"/>
          </w:tcPr>
          <w:p w14:paraId="5B3781B1" w14:textId="78D1BF3E" w:rsidR="002C39BB" w:rsidRPr="00436A6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6A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14.6</w:t>
            </w:r>
            <w:r w:rsidR="00436A66" w:rsidRPr="00436A6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r w:rsidR="00682AA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#</w:t>
            </w:r>
          </w:p>
          <w:p w14:paraId="1833022D" w14:textId="7B7737D1" w:rsidR="002C39BB" w:rsidRPr="00436A66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36A6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68.8-178.7)</w:t>
            </w:r>
          </w:p>
        </w:tc>
      </w:tr>
      <w:tr w:rsidR="002C39BB" w:rsidRPr="00BC1868" w14:paraId="69F2BFBB" w14:textId="77E731BD" w:rsidTr="009D6EDB">
        <w:trPr>
          <w:trHeight w:val="397"/>
          <w:jc w:val="center"/>
        </w:trPr>
        <w:tc>
          <w:tcPr>
            <w:tcW w:w="13042" w:type="dxa"/>
            <w:gridSpan w:val="7"/>
            <w:vAlign w:val="center"/>
          </w:tcPr>
          <w:p w14:paraId="5FE704FD" w14:textId="013687A5" w:rsidR="002C39BB" w:rsidRPr="00BC1868" w:rsidRDefault="00C3799C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3799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issue Inhibitors of Metalloproteinases</w:t>
            </w:r>
          </w:p>
        </w:tc>
        <w:tc>
          <w:tcPr>
            <w:tcW w:w="1701" w:type="dxa"/>
          </w:tcPr>
          <w:p w14:paraId="7B6C251B" w14:textId="77777777" w:rsidR="002C39BB" w:rsidRPr="00BC1868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2C39BB" w:rsidRPr="00BC1868" w14:paraId="74F24BAF" w14:textId="7ED869FA" w:rsidTr="009D6EDB">
        <w:trPr>
          <w:trHeight w:val="397"/>
          <w:jc w:val="center"/>
        </w:trPr>
        <w:tc>
          <w:tcPr>
            <w:tcW w:w="2836" w:type="dxa"/>
            <w:vAlign w:val="center"/>
          </w:tcPr>
          <w:p w14:paraId="20B24985" w14:textId="4255F54C" w:rsidR="002C39BB" w:rsidRPr="0013526C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3526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P-1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1F284B57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 xml:space="preserve">492.4 </w:t>
            </w:r>
          </w:p>
          <w:p w14:paraId="72BB2BF6" w14:textId="67DF17A7" w:rsidR="002C39BB" w:rsidRPr="009B1EF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>(455.3-560.2)</w:t>
            </w:r>
          </w:p>
        </w:tc>
        <w:tc>
          <w:tcPr>
            <w:tcW w:w="1701" w:type="dxa"/>
            <w:vAlign w:val="center"/>
          </w:tcPr>
          <w:p w14:paraId="4D7E44FC" w14:textId="785973F0" w:rsidR="002C39BB" w:rsidRPr="00D44320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47.4</w:t>
            </w:r>
            <w:r w:rsidR="00500961" w:rsidRPr="00D4432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1192627F" w14:textId="00294D6B" w:rsidR="002C39BB" w:rsidRPr="00D44320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820.0-1218.0)</w:t>
            </w:r>
          </w:p>
        </w:tc>
        <w:tc>
          <w:tcPr>
            <w:tcW w:w="1701" w:type="dxa"/>
            <w:vAlign w:val="center"/>
          </w:tcPr>
          <w:p w14:paraId="4B8BBB7E" w14:textId="0797AE79" w:rsidR="002C39BB" w:rsidRPr="00D44320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17.9</w:t>
            </w:r>
            <w:r w:rsidR="00500961" w:rsidRPr="00D4432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551B667F" w14:textId="4AA49E66" w:rsidR="002C39BB" w:rsidRPr="00D44320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726.3-890.8)</w:t>
            </w:r>
          </w:p>
        </w:tc>
        <w:tc>
          <w:tcPr>
            <w:tcW w:w="1701" w:type="dxa"/>
            <w:vAlign w:val="center"/>
          </w:tcPr>
          <w:p w14:paraId="285D9E2D" w14:textId="610D0822" w:rsidR="002C39BB" w:rsidRPr="00D44320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45.0</w:t>
            </w:r>
            <w:r w:rsidR="00500961" w:rsidRPr="00D4432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  <w:p w14:paraId="37D96BCB" w14:textId="2A89E623" w:rsidR="002C39BB" w:rsidRPr="00D44320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767.3-930.3)</w:t>
            </w:r>
          </w:p>
        </w:tc>
        <w:tc>
          <w:tcPr>
            <w:tcW w:w="1701" w:type="dxa"/>
            <w:vAlign w:val="center"/>
          </w:tcPr>
          <w:p w14:paraId="074E92A0" w14:textId="4DF004C4" w:rsidR="002C39BB" w:rsidRPr="00D44320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50.0</w:t>
            </w:r>
            <w:r w:rsidR="00500961" w:rsidRPr="00D4432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2B09136E" w14:textId="6C5BC9A8" w:rsidR="002C39BB" w:rsidRPr="00D44320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886.1-1471.0)</w:t>
            </w:r>
          </w:p>
        </w:tc>
        <w:tc>
          <w:tcPr>
            <w:tcW w:w="1701" w:type="dxa"/>
            <w:vAlign w:val="center"/>
          </w:tcPr>
          <w:p w14:paraId="18542174" w14:textId="4BFDF8B0" w:rsidR="002C39BB" w:rsidRPr="00D44320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94.7</w:t>
            </w:r>
            <w:r w:rsidR="00500961" w:rsidRPr="00D4432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  <w:p w14:paraId="163B1DC8" w14:textId="6E941683" w:rsidR="002C39BB" w:rsidRPr="00D44320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744.8-949.7)</w:t>
            </w:r>
          </w:p>
        </w:tc>
        <w:tc>
          <w:tcPr>
            <w:tcW w:w="1701" w:type="dxa"/>
            <w:vAlign w:val="center"/>
          </w:tcPr>
          <w:p w14:paraId="07F61234" w14:textId="693A46D6" w:rsidR="002C39BB" w:rsidRPr="00D44320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35.1</w:t>
            </w:r>
            <w:r w:rsidR="00500961" w:rsidRPr="00D4432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  <w:p w14:paraId="4F668EAF" w14:textId="06250AFE" w:rsidR="002C39BB" w:rsidRPr="00D44320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432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782.1-923.7)</w:t>
            </w:r>
          </w:p>
        </w:tc>
      </w:tr>
      <w:tr w:rsidR="002C39BB" w:rsidRPr="00BC1868" w14:paraId="43A13C5C" w14:textId="2C7CBAF3" w:rsidTr="009D6EDB">
        <w:trPr>
          <w:trHeight w:val="397"/>
          <w:jc w:val="center"/>
        </w:trPr>
        <w:tc>
          <w:tcPr>
            <w:tcW w:w="2836" w:type="dxa"/>
            <w:vAlign w:val="center"/>
          </w:tcPr>
          <w:p w14:paraId="0E4E641A" w14:textId="76B03561" w:rsidR="002C39BB" w:rsidRPr="0013526C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526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P-2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749B53B5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 xml:space="preserve">763.4 </w:t>
            </w:r>
          </w:p>
          <w:p w14:paraId="7062DFBB" w14:textId="05E73221" w:rsidR="002C39BB" w:rsidRPr="009B1EF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>(698.9-903.6)</w:t>
            </w:r>
          </w:p>
        </w:tc>
        <w:tc>
          <w:tcPr>
            <w:tcW w:w="1701" w:type="dxa"/>
            <w:vAlign w:val="center"/>
          </w:tcPr>
          <w:p w14:paraId="42308258" w14:textId="5307B935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121.0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1C2E022C" w14:textId="5A055364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983.0-1347.0)</w:t>
            </w:r>
          </w:p>
        </w:tc>
        <w:tc>
          <w:tcPr>
            <w:tcW w:w="1701" w:type="dxa"/>
            <w:vAlign w:val="center"/>
          </w:tcPr>
          <w:p w14:paraId="195D12F9" w14:textId="28149A32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55.8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a</w:t>
            </w:r>
          </w:p>
          <w:p w14:paraId="596E0AF0" w14:textId="22ADA6A9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919.2-996.4)</w:t>
            </w:r>
          </w:p>
        </w:tc>
        <w:tc>
          <w:tcPr>
            <w:tcW w:w="1701" w:type="dxa"/>
            <w:vAlign w:val="center"/>
          </w:tcPr>
          <w:p w14:paraId="7ADF70D1" w14:textId="08B0AD70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88.7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b</w:t>
            </w:r>
          </w:p>
          <w:p w14:paraId="2C160191" w14:textId="68F7F071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842.0-1076.0)</w:t>
            </w:r>
          </w:p>
        </w:tc>
        <w:tc>
          <w:tcPr>
            <w:tcW w:w="1701" w:type="dxa"/>
            <w:vAlign w:val="center"/>
          </w:tcPr>
          <w:p w14:paraId="0AD01C42" w14:textId="09E4EF51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gramStart"/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521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.0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#</w:t>
            </w:r>
            <w:proofErr w:type="gramEnd"/>
          </w:p>
          <w:p w14:paraId="6346D843" w14:textId="6CD8D775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1110.0-2003.0)</w:t>
            </w:r>
          </w:p>
        </w:tc>
        <w:tc>
          <w:tcPr>
            <w:tcW w:w="1701" w:type="dxa"/>
            <w:vAlign w:val="center"/>
          </w:tcPr>
          <w:p w14:paraId="55CE8848" w14:textId="7CFA590E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43.9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a</w:t>
            </w:r>
          </w:p>
          <w:p w14:paraId="2FE37236" w14:textId="6F4F17D5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802.2-1057.0)</w:t>
            </w:r>
          </w:p>
        </w:tc>
        <w:tc>
          <w:tcPr>
            <w:tcW w:w="1701" w:type="dxa"/>
            <w:vAlign w:val="center"/>
          </w:tcPr>
          <w:p w14:paraId="56236B4B" w14:textId="2B377735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85.3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b</w:t>
            </w:r>
          </w:p>
          <w:p w14:paraId="481CBAEB" w14:textId="27D7FEDB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916.9-1080.0)</w:t>
            </w:r>
          </w:p>
        </w:tc>
      </w:tr>
      <w:tr w:rsidR="002C39BB" w:rsidRPr="00BC1868" w14:paraId="7A7C7610" w14:textId="113B9D85" w:rsidTr="009D6EDB">
        <w:trPr>
          <w:trHeight w:val="397"/>
          <w:jc w:val="center"/>
        </w:trPr>
        <w:tc>
          <w:tcPr>
            <w:tcW w:w="2836" w:type="dxa"/>
            <w:vAlign w:val="center"/>
          </w:tcPr>
          <w:p w14:paraId="1B957ED9" w14:textId="60FCC319" w:rsidR="002C39BB" w:rsidRPr="0013526C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526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P-3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117ADAB5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 xml:space="preserve">482.0 </w:t>
            </w:r>
          </w:p>
          <w:p w14:paraId="5130141C" w14:textId="31250681" w:rsidR="002C39BB" w:rsidRPr="009B1EF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>(394.3-612.9)</w:t>
            </w:r>
          </w:p>
        </w:tc>
        <w:tc>
          <w:tcPr>
            <w:tcW w:w="1701" w:type="dxa"/>
            <w:vAlign w:val="center"/>
          </w:tcPr>
          <w:p w14:paraId="485232E0" w14:textId="40704EF5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57.4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3C8068BD" w14:textId="147695D1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420.4-1049.0)</w:t>
            </w:r>
          </w:p>
        </w:tc>
        <w:tc>
          <w:tcPr>
            <w:tcW w:w="1701" w:type="dxa"/>
            <w:vAlign w:val="center"/>
          </w:tcPr>
          <w:p w14:paraId="245E2F9F" w14:textId="2F91DC6E" w:rsidR="002C39BB" w:rsidRPr="009B1EF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B1EF1">
              <w:rPr>
                <w:rFonts w:ascii="Times New Roman" w:eastAsia="Times New Roman" w:hAnsi="Times New Roman" w:cs="Times New Roman"/>
                <w:lang w:val="en-US"/>
              </w:rPr>
              <w:t>667.3</w:t>
            </w:r>
          </w:p>
          <w:p w14:paraId="26F65570" w14:textId="4C559F2F" w:rsidR="002C39BB" w:rsidRPr="009B1EF1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B1EF1">
              <w:rPr>
                <w:rFonts w:ascii="Times New Roman" w:eastAsia="Times New Roman" w:hAnsi="Times New Roman" w:cs="Times New Roman"/>
                <w:lang w:val="en-US"/>
              </w:rPr>
              <w:t>(540.7-952.5)</w:t>
            </w:r>
          </w:p>
        </w:tc>
        <w:tc>
          <w:tcPr>
            <w:tcW w:w="1701" w:type="dxa"/>
            <w:vAlign w:val="center"/>
          </w:tcPr>
          <w:p w14:paraId="0BC89F4D" w14:textId="7C41D6D8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10.4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  <w:p w14:paraId="253EEA16" w14:textId="2A93FC8E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438.3-646.8)</w:t>
            </w:r>
          </w:p>
        </w:tc>
        <w:tc>
          <w:tcPr>
            <w:tcW w:w="1701" w:type="dxa"/>
            <w:vAlign w:val="center"/>
          </w:tcPr>
          <w:p w14:paraId="0A4C942D" w14:textId="09C2301F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57.1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79A71625" w14:textId="36DD4BDA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518.7-1071.0)</w:t>
            </w:r>
          </w:p>
        </w:tc>
        <w:tc>
          <w:tcPr>
            <w:tcW w:w="1701" w:type="dxa"/>
            <w:vAlign w:val="center"/>
          </w:tcPr>
          <w:p w14:paraId="62B3CB4D" w14:textId="59F7F1A2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86.7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1A098693" w14:textId="268B3266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662.2-834.9)</w:t>
            </w:r>
          </w:p>
        </w:tc>
        <w:tc>
          <w:tcPr>
            <w:tcW w:w="1701" w:type="dxa"/>
            <w:vAlign w:val="center"/>
          </w:tcPr>
          <w:p w14:paraId="2458CC89" w14:textId="28DE239C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gramStart"/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73.3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,c</w:t>
            </w:r>
            <w:proofErr w:type="gramEnd"/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3716AA1E" w14:textId="7DAB675A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426.4-687.7)</w:t>
            </w:r>
          </w:p>
        </w:tc>
      </w:tr>
      <w:tr w:rsidR="002C39BB" w:rsidRPr="00BC1868" w14:paraId="6F959F24" w14:textId="7B892094" w:rsidTr="009D6EDB">
        <w:trPr>
          <w:trHeight w:val="397"/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13CA3AA7" w14:textId="5BD56F78" w:rsidR="002C39BB" w:rsidRPr="0013526C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526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P-4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7757E7" w14:textId="77777777" w:rsidR="002C39BB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 xml:space="preserve">147.8 </w:t>
            </w:r>
          </w:p>
          <w:p w14:paraId="5038CF71" w14:textId="21743F57" w:rsidR="002C39BB" w:rsidRPr="009B1EF1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>(107.2-186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193C56" w14:textId="0B59BDF0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95.2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2E7AF36D" w14:textId="742C7B71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125.0-444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8893D6" w14:textId="1684582D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18.0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a</w:t>
            </w:r>
          </w:p>
          <w:p w14:paraId="396E2B7A" w14:textId="379C6743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229.7-614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324C1C" w14:textId="6E376A32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65.1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b</w:t>
            </w:r>
          </w:p>
          <w:p w14:paraId="3DD95A1D" w14:textId="529E8EAF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112.6-201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D4B87A" w14:textId="613A7399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29.9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  <w:p w14:paraId="5662E93E" w14:textId="26B5DF30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118.6-467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3FF720" w14:textId="5EF1F4AD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80.5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a</w:t>
            </w:r>
          </w:p>
          <w:p w14:paraId="2B9AE024" w14:textId="72F8536C" w:rsidR="002C39BB" w:rsidRPr="00CD3C93" w:rsidDel="000E6B1D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224.1-58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A8E1C1" w14:textId="627037B2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68.3</w:t>
            </w:r>
            <w:r w:rsidR="00CD3C93" w:rsidRPr="00CD3C9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*b</w:t>
            </w:r>
          </w:p>
          <w:p w14:paraId="56B3CC3E" w14:textId="70E97EE7" w:rsidR="002C39BB" w:rsidRPr="00CD3C93" w:rsidRDefault="002C39BB" w:rsidP="00436A6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D3C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103.4-249.5)</w:t>
            </w:r>
          </w:p>
        </w:tc>
      </w:tr>
    </w:tbl>
    <w:p w14:paraId="699E90AD" w14:textId="10DB2CD7" w:rsidR="00597126" w:rsidRPr="009D6EDB" w:rsidRDefault="00D43410" w:rsidP="009D6EDB">
      <w:pPr>
        <w:ind w:left="-142" w:right="-173"/>
        <w:jc w:val="both"/>
        <w:rPr>
          <w:rFonts w:ascii="Times New Roman" w:hAnsi="Times New Roman" w:cs="Times New Roman"/>
          <w:lang w:val="en-US"/>
        </w:rPr>
      </w:pPr>
      <w:r w:rsidRPr="00127303">
        <w:rPr>
          <w:rFonts w:ascii="Times New Roman" w:hAnsi="Times New Roman" w:cs="Times New Roman"/>
          <w:lang w:val="en-US"/>
        </w:rPr>
        <w:t>Data are presented as median and interquartile range (IQR).</w:t>
      </w:r>
      <w:r w:rsidR="002C39BB">
        <w:rPr>
          <w:rFonts w:ascii="Times New Roman" w:hAnsi="Times New Roman" w:cs="Times New Roman"/>
          <w:lang w:val="en-US"/>
        </w:rPr>
        <w:t xml:space="preserve"> </w:t>
      </w:r>
      <w:r w:rsidRPr="00127303">
        <w:rPr>
          <w:rFonts w:ascii="Times New Roman" w:hAnsi="Times New Roman" w:cs="Times New Roman"/>
          <w:lang w:val="en-US"/>
        </w:rPr>
        <w:t>Statistical analysis was performed using the Kruskal-</w:t>
      </w:r>
      <w:proofErr w:type="gramStart"/>
      <w:r w:rsidRPr="00127303">
        <w:rPr>
          <w:rFonts w:ascii="Times New Roman" w:hAnsi="Times New Roman" w:cs="Times New Roman"/>
          <w:lang w:val="en-US"/>
        </w:rPr>
        <w:t>Wallis</w:t>
      </w:r>
      <w:proofErr w:type="gramEnd"/>
      <w:r w:rsidRPr="00127303">
        <w:rPr>
          <w:rFonts w:ascii="Times New Roman" w:hAnsi="Times New Roman" w:cs="Times New Roman"/>
          <w:lang w:val="en-US"/>
        </w:rPr>
        <w:t xml:space="preserve"> test followed by Dunn’s post-test.</w:t>
      </w:r>
      <w:r w:rsidR="009D6EDB">
        <w:rPr>
          <w:rFonts w:ascii="Times New Roman" w:hAnsi="Times New Roman" w:cs="Times New Roman"/>
          <w:lang w:val="en-US"/>
        </w:rPr>
        <w:t xml:space="preserve"> </w:t>
      </w:r>
      <w:r w:rsidR="00FB32DA" w:rsidRPr="002C39BB">
        <w:rPr>
          <w:rFonts w:ascii="Times New Roman" w:hAnsi="Times New Roman" w:cs="Times New Roman"/>
          <w:lang w:val="en-US"/>
        </w:rPr>
        <w:t xml:space="preserve">Significant </w:t>
      </w:r>
      <w:r w:rsidR="00FB32DA">
        <w:rPr>
          <w:rFonts w:ascii="Times New Roman" w:hAnsi="Times New Roman" w:cs="Times New Roman"/>
          <w:lang w:val="en-US"/>
        </w:rPr>
        <w:t>d</w:t>
      </w:r>
      <w:r w:rsidR="00D44320" w:rsidRPr="002C39BB">
        <w:rPr>
          <w:rFonts w:ascii="Times New Roman" w:hAnsi="Times New Roman" w:cs="Times New Roman"/>
          <w:lang w:val="en-US"/>
        </w:rPr>
        <w:t xml:space="preserve">ifferences compared to the HD group are highlighted with asterisks (*). </w:t>
      </w:r>
      <w:r w:rsidR="009D6EDB" w:rsidRPr="002C39BB">
        <w:rPr>
          <w:rFonts w:ascii="Times New Roman" w:hAnsi="Times New Roman" w:cs="Times New Roman"/>
          <w:lang w:val="en-US"/>
        </w:rPr>
        <w:t xml:space="preserve">Significant differences between the </w:t>
      </w:r>
      <w:r w:rsidR="009D6EDB">
        <w:rPr>
          <w:rFonts w:ascii="Times New Roman" w:hAnsi="Times New Roman" w:cs="Times New Roman"/>
          <w:lang w:val="en-US"/>
        </w:rPr>
        <w:t>T0</w:t>
      </w:r>
      <w:r w:rsidR="009D6EDB" w:rsidRPr="002C39BB">
        <w:rPr>
          <w:rFonts w:ascii="Times New Roman" w:hAnsi="Times New Roman" w:cs="Times New Roman"/>
          <w:lang w:val="en-US"/>
        </w:rPr>
        <w:t xml:space="preserve"> and </w:t>
      </w:r>
      <w:r w:rsidR="009D6EDB">
        <w:rPr>
          <w:rFonts w:ascii="Times New Roman" w:hAnsi="Times New Roman" w:cs="Times New Roman"/>
          <w:lang w:val="en-US"/>
        </w:rPr>
        <w:t xml:space="preserve">T1 </w:t>
      </w:r>
      <w:r w:rsidR="009D6EDB" w:rsidRPr="002C39BB">
        <w:rPr>
          <w:rFonts w:ascii="Times New Roman" w:hAnsi="Times New Roman" w:cs="Times New Roman"/>
          <w:lang w:val="en-US"/>
        </w:rPr>
        <w:t xml:space="preserve">groups are represented by the </w:t>
      </w:r>
      <w:r w:rsidR="009D6EDB">
        <w:rPr>
          <w:rFonts w:ascii="Times New Roman" w:hAnsi="Times New Roman" w:cs="Times New Roman"/>
          <w:lang w:val="en-US"/>
        </w:rPr>
        <w:t xml:space="preserve">letter “a”; </w:t>
      </w:r>
      <w:r w:rsidR="009D6EDB" w:rsidRPr="002C39BB">
        <w:rPr>
          <w:rFonts w:ascii="Times New Roman" w:hAnsi="Times New Roman" w:cs="Times New Roman"/>
          <w:lang w:val="en-US"/>
        </w:rPr>
        <w:t xml:space="preserve">Significant differences between the </w:t>
      </w:r>
      <w:r w:rsidR="009D6EDB">
        <w:rPr>
          <w:rFonts w:ascii="Times New Roman" w:hAnsi="Times New Roman" w:cs="Times New Roman"/>
          <w:lang w:val="en-US"/>
        </w:rPr>
        <w:t>T0</w:t>
      </w:r>
      <w:r w:rsidR="009D6EDB" w:rsidRPr="002C39BB">
        <w:rPr>
          <w:rFonts w:ascii="Times New Roman" w:hAnsi="Times New Roman" w:cs="Times New Roman"/>
          <w:lang w:val="en-US"/>
        </w:rPr>
        <w:t xml:space="preserve"> and </w:t>
      </w:r>
      <w:r w:rsidR="009D6EDB">
        <w:rPr>
          <w:rFonts w:ascii="Times New Roman" w:hAnsi="Times New Roman" w:cs="Times New Roman"/>
          <w:lang w:val="en-US"/>
        </w:rPr>
        <w:t xml:space="preserve">T2 </w:t>
      </w:r>
      <w:r w:rsidR="009D6EDB" w:rsidRPr="002C39BB">
        <w:rPr>
          <w:rFonts w:ascii="Times New Roman" w:hAnsi="Times New Roman" w:cs="Times New Roman"/>
          <w:lang w:val="en-US"/>
        </w:rPr>
        <w:t xml:space="preserve">groups are represented by the </w:t>
      </w:r>
      <w:r w:rsidR="009D6EDB">
        <w:rPr>
          <w:rFonts w:ascii="Times New Roman" w:hAnsi="Times New Roman" w:cs="Times New Roman"/>
          <w:lang w:val="en-US"/>
        </w:rPr>
        <w:t xml:space="preserve">letter “b”; </w:t>
      </w:r>
      <w:r w:rsidR="009D6EDB" w:rsidRPr="002C39BB">
        <w:rPr>
          <w:rFonts w:ascii="Times New Roman" w:hAnsi="Times New Roman" w:cs="Times New Roman"/>
          <w:lang w:val="en-US"/>
        </w:rPr>
        <w:t xml:space="preserve">Significant differences between the </w:t>
      </w:r>
      <w:r w:rsidR="009D6EDB">
        <w:rPr>
          <w:rFonts w:ascii="Times New Roman" w:hAnsi="Times New Roman" w:cs="Times New Roman"/>
          <w:lang w:val="en-US"/>
        </w:rPr>
        <w:t>T1</w:t>
      </w:r>
      <w:r w:rsidR="009D6EDB" w:rsidRPr="002C39BB">
        <w:rPr>
          <w:rFonts w:ascii="Times New Roman" w:hAnsi="Times New Roman" w:cs="Times New Roman"/>
          <w:lang w:val="en-US"/>
        </w:rPr>
        <w:t xml:space="preserve"> and </w:t>
      </w:r>
      <w:r w:rsidR="009D6EDB">
        <w:rPr>
          <w:rFonts w:ascii="Times New Roman" w:hAnsi="Times New Roman" w:cs="Times New Roman"/>
          <w:lang w:val="en-US"/>
        </w:rPr>
        <w:t xml:space="preserve">T2 </w:t>
      </w:r>
      <w:r w:rsidR="009D6EDB" w:rsidRPr="002C39BB">
        <w:rPr>
          <w:rFonts w:ascii="Times New Roman" w:hAnsi="Times New Roman" w:cs="Times New Roman"/>
          <w:lang w:val="en-US"/>
        </w:rPr>
        <w:t xml:space="preserve">groups are represented by the </w:t>
      </w:r>
      <w:r w:rsidR="009D6EDB">
        <w:rPr>
          <w:rFonts w:ascii="Times New Roman" w:hAnsi="Times New Roman" w:cs="Times New Roman"/>
          <w:lang w:val="en-US"/>
        </w:rPr>
        <w:t>letter “c”;</w:t>
      </w:r>
      <w:r w:rsidR="002C39BB" w:rsidRPr="002C39BB">
        <w:rPr>
          <w:rFonts w:ascii="Times New Roman" w:hAnsi="Times New Roman" w:cs="Times New Roman"/>
          <w:lang w:val="en-US"/>
        </w:rPr>
        <w:t xml:space="preserve"> Significant differences between the Mild and Severe groups are represented by the hash symbol</w:t>
      </w:r>
      <w:r w:rsidR="009D6EDB">
        <w:rPr>
          <w:rFonts w:ascii="Times New Roman" w:hAnsi="Times New Roman" w:cs="Times New Roman"/>
          <w:lang w:val="en-US"/>
        </w:rPr>
        <w:t xml:space="preserve"> </w:t>
      </w:r>
      <w:r w:rsidR="002C39BB" w:rsidRPr="002C39BB">
        <w:rPr>
          <w:rFonts w:ascii="Times New Roman" w:hAnsi="Times New Roman" w:cs="Times New Roman"/>
          <w:lang w:val="en-US"/>
        </w:rPr>
        <w:t>(#).</w:t>
      </w:r>
      <w:r w:rsidR="0075312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53120" w:rsidRPr="00D43410">
        <w:rPr>
          <w:rFonts w:ascii="Times New Roman" w:hAnsi="Times New Roman" w:cs="Times New Roman"/>
          <w:b/>
          <w:bCs/>
        </w:rPr>
        <w:t>Statistically</w:t>
      </w:r>
      <w:proofErr w:type="spellEnd"/>
      <w:r w:rsidR="00753120" w:rsidRPr="00D4341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753120" w:rsidRPr="00D43410">
        <w:rPr>
          <w:rFonts w:ascii="Times New Roman" w:hAnsi="Times New Roman" w:cs="Times New Roman"/>
          <w:b/>
          <w:bCs/>
        </w:rPr>
        <w:t>significant</w:t>
      </w:r>
      <w:proofErr w:type="spellEnd"/>
      <w:r w:rsidR="00753120" w:rsidRPr="00D43410">
        <w:rPr>
          <w:rFonts w:ascii="Times New Roman" w:hAnsi="Times New Roman" w:cs="Times New Roman"/>
          <w:b/>
          <w:bCs/>
        </w:rPr>
        <w:t xml:space="preserve"> p-</w:t>
      </w:r>
      <w:proofErr w:type="spellStart"/>
      <w:r w:rsidR="00753120" w:rsidRPr="00D43410">
        <w:rPr>
          <w:rFonts w:ascii="Times New Roman" w:hAnsi="Times New Roman" w:cs="Times New Roman"/>
          <w:b/>
          <w:bCs/>
        </w:rPr>
        <w:t>values</w:t>
      </w:r>
      <w:proofErr w:type="spellEnd"/>
      <w:r w:rsidR="00753120" w:rsidRPr="00D43410">
        <w:rPr>
          <w:rFonts w:ascii="Times New Roman" w:hAnsi="Times New Roman" w:cs="Times New Roman"/>
          <w:b/>
          <w:bCs/>
        </w:rPr>
        <w:t xml:space="preserve"> are </w:t>
      </w:r>
      <w:proofErr w:type="spellStart"/>
      <w:r w:rsidR="00753120" w:rsidRPr="00D43410">
        <w:rPr>
          <w:rFonts w:ascii="Times New Roman" w:hAnsi="Times New Roman" w:cs="Times New Roman"/>
          <w:b/>
          <w:bCs/>
        </w:rPr>
        <w:t>highlighted</w:t>
      </w:r>
      <w:proofErr w:type="spellEnd"/>
      <w:r w:rsidR="00753120" w:rsidRPr="00D43410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="00753120" w:rsidRPr="00D43410">
        <w:rPr>
          <w:rFonts w:ascii="Times New Roman" w:hAnsi="Times New Roman" w:cs="Times New Roman"/>
          <w:b/>
          <w:bCs/>
        </w:rPr>
        <w:t>bold</w:t>
      </w:r>
      <w:proofErr w:type="spellEnd"/>
      <w:r w:rsidR="00753120" w:rsidRPr="00D43410">
        <w:rPr>
          <w:rFonts w:ascii="Times New Roman" w:hAnsi="Times New Roman" w:cs="Times New Roman"/>
          <w:b/>
          <w:bCs/>
        </w:rPr>
        <w:t xml:space="preserve"> (p&lt;0.05</w:t>
      </w:r>
      <w:r w:rsidR="00753120">
        <w:rPr>
          <w:rFonts w:ascii="Times New Roman" w:hAnsi="Times New Roman" w:cs="Times New Roman"/>
          <w:b/>
          <w:bCs/>
        </w:rPr>
        <w:t>).</w:t>
      </w:r>
    </w:p>
    <w:sectPr w:rsidR="00597126" w:rsidRPr="009D6EDB" w:rsidSect="00024FFA">
      <w:pgSz w:w="16838" w:h="11906" w:orient="landscape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4C565" w14:textId="77777777" w:rsidR="00AD7068" w:rsidRDefault="00AD7068" w:rsidP="00B42D31">
      <w:pPr>
        <w:spacing w:after="0" w:line="240" w:lineRule="auto"/>
      </w:pPr>
      <w:r>
        <w:separator/>
      </w:r>
    </w:p>
  </w:endnote>
  <w:endnote w:type="continuationSeparator" w:id="0">
    <w:p w14:paraId="6FEBF0BB" w14:textId="77777777" w:rsidR="00AD7068" w:rsidRDefault="00AD7068" w:rsidP="00B42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68134" w14:textId="77777777" w:rsidR="00AD7068" w:rsidRDefault="00AD7068" w:rsidP="00B42D31">
      <w:pPr>
        <w:spacing w:after="0" w:line="240" w:lineRule="auto"/>
      </w:pPr>
      <w:r>
        <w:separator/>
      </w:r>
    </w:p>
  </w:footnote>
  <w:footnote w:type="continuationSeparator" w:id="0">
    <w:p w14:paraId="311E14D3" w14:textId="77777777" w:rsidR="00AD7068" w:rsidRDefault="00AD7068" w:rsidP="00B42D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7E7907"/>
    <w:multiLevelType w:val="hybridMultilevel"/>
    <w:tmpl w:val="4478FBB0"/>
    <w:lvl w:ilvl="0" w:tplc="9A60FE58">
      <w:start w:val="1"/>
      <w:numFmt w:val="decimal"/>
      <w:lvlText w:val="%1-"/>
      <w:lvlJc w:val="left"/>
      <w:pPr>
        <w:ind w:left="67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99" w:hanging="360"/>
      </w:pPr>
    </w:lvl>
    <w:lvl w:ilvl="2" w:tplc="0416001B" w:tentative="1">
      <w:start w:val="1"/>
      <w:numFmt w:val="lowerRoman"/>
      <w:lvlText w:val="%3."/>
      <w:lvlJc w:val="right"/>
      <w:pPr>
        <w:ind w:left="2119" w:hanging="180"/>
      </w:pPr>
    </w:lvl>
    <w:lvl w:ilvl="3" w:tplc="0416000F" w:tentative="1">
      <w:start w:val="1"/>
      <w:numFmt w:val="decimal"/>
      <w:lvlText w:val="%4."/>
      <w:lvlJc w:val="left"/>
      <w:pPr>
        <w:ind w:left="2839" w:hanging="360"/>
      </w:pPr>
    </w:lvl>
    <w:lvl w:ilvl="4" w:tplc="04160019" w:tentative="1">
      <w:start w:val="1"/>
      <w:numFmt w:val="lowerLetter"/>
      <w:lvlText w:val="%5."/>
      <w:lvlJc w:val="left"/>
      <w:pPr>
        <w:ind w:left="3559" w:hanging="360"/>
      </w:pPr>
    </w:lvl>
    <w:lvl w:ilvl="5" w:tplc="0416001B" w:tentative="1">
      <w:start w:val="1"/>
      <w:numFmt w:val="lowerRoman"/>
      <w:lvlText w:val="%6."/>
      <w:lvlJc w:val="right"/>
      <w:pPr>
        <w:ind w:left="4279" w:hanging="180"/>
      </w:pPr>
    </w:lvl>
    <w:lvl w:ilvl="6" w:tplc="0416000F" w:tentative="1">
      <w:start w:val="1"/>
      <w:numFmt w:val="decimal"/>
      <w:lvlText w:val="%7."/>
      <w:lvlJc w:val="left"/>
      <w:pPr>
        <w:ind w:left="4999" w:hanging="360"/>
      </w:pPr>
    </w:lvl>
    <w:lvl w:ilvl="7" w:tplc="04160019" w:tentative="1">
      <w:start w:val="1"/>
      <w:numFmt w:val="lowerLetter"/>
      <w:lvlText w:val="%8."/>
      <w:lvlJc w:val="left"/>
      <w:pPr>
        <w:ind w:left="5719" w:hanging="360"/>
      </w:pPr>
    </w:lvl>
    <w:lvl w:ilvl="8" w:tplc="0416001B" w:tentative="1">
      <w:start w:val="1"/>
      <w:numFmt w:val="lowerRoman"/>
      <w:lvlText w:val="%9."/>
      <w:lvlJc w:val="right"/>
      <w:pPr>
        <w:ind w:left="6439" w:hanging="180"/>
      </w:pPr>
    </w:lvl>
  </w:abstractNum>
  <w:num w:numId="1" w16cid:durableId="2033529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31"/>
    <w:rsid w:val="0000163A"/>
    <w:rsid w:val="000027E4"/>
    <w:rsid w:val="00004B55"/>
    <w:rsid w:val="00011D8C"/>
    <w:rsid w:val="00014B18"/>
    <w:rsid w:val="00016BD1"/>
    <w:rsid w:val="00021E2E"/>
    <w:rsid w:val="00024FFA"/>
    <w:rsid w:val="00044C35"/>
    <w:rsid w:val="0006679A"/>
    <w:rsid w:val="000819FD"/>
    <w:rsid w:val="00096D55"/>
    <w:rsid w:val="000B7E69"/>
    <w:rsid w:val="000D0A8B"/>
    <w:rsid w:val="000E1BFF"/>
    <w:rsid w:val="000E5564"/>
    <w:rsid w:val="000E6B1D"/>
    <w:rsid w:val="000E7435"/>
    <w:rsid w:val="000F3998"/>
    <w:rsid w:val="00105A51"/>
    <w:rsid w:val="001221CA"/>
    <w:rsid w:val="00127303"/>
    <w:rsid w:val="00132683"/>
    <w:rsid w:val="0013526C"/>
    <w:rsid w:val="00136AF2"/>
    <w:rsid w:val="00136F5F"/>
    <w:rsid w:val="001568CF"/>
    <w:rsid w:val="00160BBE"/>
    <w:rsid w:val="00180475"/>
    <w:rsid w:val="00191DE9"/>
    <w:rsid w:val="0019440F"/>
    <w:rsid w:val="001A71FA"/>
    <w:rsid w:val="001B2841"/>
    <w:rsid w:val="001D3368"/>
    <w:rsid w:val="001E438D"/>
    <w:rsid w:val="001E438E"/>
    <w:rsid w:val="001F302C"/>
    <w:rsid w:val="00210A8F"/>
    <w:rsid w:val="00222BEE"/>
    <w:rsid w:val="00232000"/>
    <w:rsid w:val="00260E68"/>
    <w:rsid w:val="00265CA0"/>
    <w:rsid w:val="0027038F"/>
    <w:rsid w:val="00281054"/>
    <w:rsid w:val="002818A3"/>
    <w:rsid w:val="00284C54"/>
    <w:rsid w:val="00294DAD"/>
    <w:rsid w:val="002A3DAE"/>
    <w:rsid w:val="002B41A6"/>
    <w:rsid w:val="002B6999"/>
    <w:rsid w:val="002C39BB"/>
    <w:rsid w:val="002C4AD2"/>
    <w:rsid w:val="002D2C09"/>
    <w:rsid w:val="002D2FAD"/>
    <w:rsid w:val="002D5B41"/>
    <w:rsid w:val="002E0F38"/>
    <w:rsid w:val="003006C9"/>
    <w:rsid w:val="0032103F"/>
    <w:rsid w:val="0032186B"/>
    <w:rsid w:val="0032502E"/>
    <w:rsid w:val="003611E0"/>
    <w:rsid w:val="00376BE5"/>
    <w:rsid w:val="00377261"/>
    <w:rsid w:val="00380970"/>
    <w:rsid w:val="003B6357"/>
    <w:rsid w:val="003E3140"/>
    <w:rsid w:val="00436A66"/>
    <w:rsid w:val="00437FCA"/>
    <w:rsid w:val="004425CA"/>
    <w:rsid w:val="004452F9"/>
    <w:rsid w:val="0045741A"/>
    <w:rsid w:val="00460C7A"/>
    <w:rsid w:val="0046566B"/>
    <w:rsid w:val="004677EA"/>
    <w:rsid w:val="004700A9"/>
    <w:rsid w:val="004747E0"/>
    <w:rsid w:val="00477D69"/>
    <w:rsid w:val="00495B76"/>
    <w:rsid w:val="004B601B"/>
    <w:rsid w:val="004C0D61"/>
    <w:rsid w:val="004D0171"/>
    <w:rsid w:val="004E0B83"/>
    <w:rsid w:val="004F15A1"/>
    <w:rsid w:val="004F475D"/>
    <w:rsid w:val="00500961"/>
    <w:rsid w:val="00504E8E"/>
    <w:rsid w:val="005074DA"/>
    <w:rsid w:val="00531BFA"/>
    <w:rsid w:val="005323CA"/>
    <w:rsid w:val="00532E3D"/>
    <w:rsid w:val="00553D5C"/>
    <w:rsid w:val="0057560F"/>
    <w:rsid w:val="005930F8"/>
    <w:rsid w:val="00597126"/>
    <w:rsid w:val="005B39B0"/>
    <w:rsid w:val="005D6F8D"/>
    <w:rsid w:val="005F0956"/>
    <w:rsid w:val="00602AF9"/>
    <w:rsid w:val="0061317C"/>
    <w:rsid w:val="00613598"/>
    <w:rsid w:val="00621965"/>
    <w:rsid w:val="00623A0F"/>
    <w:rsid w:val="0062625F"/>
    <w:rsid w:val="006274DF"/>
    <w:rsid w:val="00644F48"/>
    <w:rsid w:val="00650DAD"/>
    <w:rsid w:val="006625DB"/>
    <w:rsid w:val="00673F2E"/>
    <w:rsid w:val="00682AA3"/>
    <w:rsid w:val="006B1371"/>
    <w:rsid w:val="006B2707"/>
    <w:rsid w:val="006D2F81"/>
    <w:rsid w:val="006D696A"/>
    <w:rsid w:val="006E074D"/>
    <w:rsid w:val="006F76CE"/>
    <w:rsid w:val="00717D7B"/>
    <w:rsid w:val="00723143"/>
    <w:rsid w:val="00731A83"/>
    <w:rsid w:val="00745DF6"/>
    <w:rsid w:val="00753120"/>
    <w:rsid w:val="0075586D"/>
    <w:rsid w:val="00773DCD"/>
    <w:rsid w:val="00783568"/>
    <w:rsid w:val="0079192A"/>
    <w:rsid w:val="007A1C81"/>
    <w:rsid w:val="007A64C2"/>
    <w:rsid w:val="007B21B2"/>
    <w:rsid w:val="007C02E2"/>
    <w:rsid w:val="007C3705"/>
    <w:rsid w:val="007C37FE"/>
    <w:rsid w:val="007C3E76"/>
    <w:rsid w:val="007D5F4D"/>
    <w:rsid w:val="007E7D77"/>
    <w:rsid w:val="007F134C"/>
    <w:rsid w:val="007F7283"/>
    <w:rsid w:val="008075A2"/>
    <w:rsid w:val="00807BF1"/>
    <w:rsid w:val="00815057"/>
    <w:rsid w:val="008322BD"/>
    <w:rsid w:val="008452BD"/>
    <w:rsid w:val="008655F7"/>
    <w:rsid w:val="00882BF4"/>
    <w:rsid w:val="008B02DB"/>
    <w:rsid w:val="008C4355"/>
    <w:rsid w:val="008D46E5"/>
    <w:rsid w:val="008E04C3"/>
    <w:rsid w:val="008E2CF6"/>
    <w:rsid w:val="008E380D"/>
    <w:rsid w:val="008E73C9"/>
    <w:rsid w:val="008F645B"/>
    <w:rsid w:val="00916125"/>
    <w:rsid w:val="00917327"/>
    <w:rsid w:val="00921890"/>
    <w:rsid w:val="00935B02"/>
    <w:rsid w:val="00941FB3"/>
    <w:rsid w:val="00945A27"/>
    <w:rsid w:val="00952AB5"/>
    <w:rsid w:val="00963483"/>
    <w:rsid w:val="009712ED"/>
    <w:rsid w:val="009800F1"/>
    <w:rsid w:val="00983A92"/>
    <w:rsid w:val="00993019"/>
    <w:rsid w:val="009A40EC"/>
    <w:rsid w:val="009B1EF1"/>
    <w:rsid w:val="009B4375"/>
    <w:rsid w:val="009B5B10"/>
    <w:rsid w:val="009C50A1"/>
    <w:rsid w:val="009D4B89"/>
    <w:rsid w:val="009D6EDB"/>
    <w:rsid w:val="009F5B4A"/>
    <w:rsid w:val="00A25E63"/>
    <w:rsid w:val="00A27B33"/>
    <w:rsid w:val="00A45C1D"/>
    <w:rsid w:val="00A47F69"/>
    <w:rsid w:val="00A51974"/>
    <w:rsid w:val="00A559FD"/>
    <w:rsid w:val="00A570AD"/>
    <w:rsid w:val="00A73385"/>
    <w:rsid w:val="00A73636"/>
    <w:rsid w:val="00A9096C"/>
    <w:rsid w:val="00AA063E"/>
    <w:rsid w:val="00AD7068"/>
    <w:rsid w:val="00AE6713"/>
    <w:rsid w:val="00AE6D7B"/>
    <w:rsid w:val="00AE7E1E"/>
    <w:rsid w:val="00B1606A"/>
    <w:rsid w:val="00B23BA8"/>
    <w:rsid w:val="00B24618"/>
    <w:rsid w:val="00B327D1"/>
    <w:rsid w:val="00B42D31"/>
    <w:rsid w:val="00B564ED"/>
    <w:rsid w:val="00B57DF9"/>
    <w:rsid w:val="00B63E97"/>
    <w:rsid w:val="00B851A3"/>
    <w:rsid w:val="00B877D2"/>
    <w:rsid w:val="00BA7C5D"/>
    <w:rsid w:val="00BC0DD4"/>
    <w:rsid w:val="00BE4756"/>
    <w:rsid w:val="00BF60DD"/>
    <w:rsid w:val="00C07942"/>
    <w:rsid w:val="00C23152"/>
    <w:rsid w:val="00C2425C"/>
    <w:rsid w:val="00C3799C"/>
    <w:rsid w:val="00C53C55"/>
    <w:rsid w:val="00C7071C"/>
    <w:rsid w:val="00C764F8"/>
    <w:rsid w:val="00CA1EBB"/>
    <w:rsid w:val="00CB1F8C"/>
    <w:rsid w:val="00CB291A"/>
    <w:rsid w:val="00CD3C93"/>
    <w:rsid w:val="00CE6811"/>
    <w:rsid w:val="00CE697B"/>
    <w:rsid w:val="00CF3E24"/>
    <w:rsid w:val="00CF6809"/>
    <w:rsid w:val="00D16B75"/>
    <w:rsid w:val="00D24A39"/>
    <w:rsid w:val="00D43410"/>
    <w:rsid w:val="00D44320"/>
    <w:rsid w:val="00D70234"/>
    <w:rsid w:val="00D724C7"/>
    <w:rsid w:val="00D84555"/>
    <w:rsid w:val="00D900D3"/>
    <w:rsid w:val="00D9514C"/>
    <w:rsid w:val="00DA61B5"/>
    <w:rsid w:val="00DB29E3"/>
    <w:rsid w:val="00DB3D22"/>
    <w:rsid w:val="00DB768F"/>
    <w:rsid w:val="00DD1D71"/>
    <w:rsid w:val="00DF40A6"/>
    <w:rsid w:val="00E03966"/>
    <w:rsid w:val="00E30F7A"/>
    <w:rsid w:val="00E33B77"/>
    <w:rsid w:val="00E437AF"/>
    <w:rsid w:val="00E50093"/>
    <w:rsid w:val="00E5157F"/>
    <w:rsid w:val="00E70995"/>
    <w:rsid w:val="00E71C35"/>
    <w:rsid w:val="00E7588C"/>
    <w:rsid w:val="00E87C30"/>
    <w:rsid w:val="00EA6A2E"/>
    <w:rsid w:val="00EB4515"/>
    <w:rsid w:val="00EB54D4"/>
    <w:rsid w:val="00EF3987"/>
    <w:rsid w:val="00F16D16"/>
    <w:rsid w:val="00F225B6"/>
    <w:rsid w:val="00F24410"/>
    <w:rsid w:val="00F25DF1"/>
    <w:rsid w:val="00F36074"/>
    <w:rsid w:val="00F405E5"/>
    <w:rsid w:val="00F479A7"/>
    <w:rsid w:val="00F518CC"/>
    <w:rsid w:val="00F61C29"/>
    <w:rsid w:val="00FB32DA"/>
    <w:rsid w:val="00FC78A6"/>
    <w:rsid w:val="00FE06D0"/>
    <w:rsid w:val="00FE2037"/>
    <w:rsid w:val="00FE3E93"/>
    <w:rsid w:val="00FF05B3"/>
    <w:rsid w:val="00FF4226"/>
    <w:rsid w:val="00FF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B6443"/>
  <w15:chartTrackingRefBased/>
  <w15:docId w15:val="{7EEFDEDA-3816-4874-93A9-BEBA7B94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D31"/>
    <w:pPr>
      <w:spacing w:after="200" w:line="276" w:lineRule="auto"/>
    </w:pPr>
    <w:rPr>
      <w:rFonts w:eastAsiaTheme="minorEastAsia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42D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42D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42D3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42D3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42D3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42D3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42D3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42D3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42D3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42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42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42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42D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42D3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42D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42D3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42D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42D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42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42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42D3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42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42D31"/>
    <w:pPr>
      <w:spacing w:before="160" w:after="160" w:line="259" w:lineRule="auto"/>
      <w:jc w:val="center"/>
    </w:pPr>
    <w:rPr>
      <w:rFonts w:ascii="Aptos Display" w:eastAsiaTheme="minorHAnsi" w:hAnsi="Aptos Display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42D31"/>
    <w:rPr>
      <w:rFonts w:ascii="Aptos Display" w:hAnsi="Aptos Display"/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42D31"/>
    <w:pPr>
      <w:spacing w:after="160" w:line="259" w:lineRule="auto"/>
      <w:ind w:left="720"/>
      <w:contextualSpacing/>
    </w:pPr>
    <w:rPr>
      <w:rFonts w:ascii="Aptos Display" w:eastAsiaTheme="minorHAnsi" w:hAnsi="Aptos Display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42D3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42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ptos Display" w:eastAsiaTheme="minorHAnsi" w:hAnsi="Aptos Display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42D31"/>
    <w:rPr>
      <w:rFonts w:ascii="Aptos Display" w:hAnsi="Aptos Display"/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42D31"/>
    <w:rPr>
      <w:b/>
      <w:bCs/>
      <w:smallCaps/>
      <w:color w:val="0F4761" w:themeColor="accent1" w:themeShade="BF"/>
      <w:spacing w:val="5"/>
    </w:rPr>
  </w:style>
  <w:style w:type="table" w:styleId="SimplesTabela1">
    <w:name w:val="Plain Table 1"/>
    <w:basedOn w:val="Tabelanormal"/>
    <w:uiPriority w:val="41"/>
    <w:rsid w:val="00B42D31"/>
    <w:pPr>
      <w:spacing w:after="0" w:line="240" w:lineRule="auto"/>
    </w:pPr>
    <w:rPr>
      <w:rFonts w:eastAsiaTheme="minorEastAsia"/>
      <w:kern w:val="0"/>
      <w:lang w:eastAsia="pt-B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har"/>
    <w:uiPriority w:val="99"/>
    <w:unhideWhenUsed/>
    <w:rsid w:val="00B42D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42D31"/>
    <w:rPr>
      <w:rFonts w:eastAsiaTheme="minorEastAsia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42D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42D31"/>
    <w:rPr>
      <w:rFonts w:eastAsiaTheme="minorEastAsia"/>
      <w:kern w:val="0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7F72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F728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F7283"/>
    <w:rPr>
      <w:rFonts w:eastAsiaTheme="minorEastAsia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F728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F7283"/>
    <w:rPr>
      <w:rFonts w:eastAsiaTheme="minorEastAsia"/>
      <w:b/>
      <w:bCs/>
      <w:kern w:val="0"/>
      <w:sz w:val="20"/>
      <w:szCs w:val="20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A27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B57DF9"/>
    <w:pPr>
      <w:spacing w:after="0" w:line="240" w:lineRule="auto"/>
    </w:pPr>
    <w:rPr>
      <w:rFonts w:eastAsiaTheme="minorEastAsia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632A5-E4C2-44EF-BE6D-DEDB6E711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327</Words>
  <Characters>2281</Characters>
  <Application>Microsoft Office Word</Application>
  <DocSecurity>0</DocSecurity>
  <Lines>207</Lines>
  <Paragraphs>2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Neves</dc:creator>
  <cp:keywords/>
  <dc:description/>
  <cp:lastModifiedBy>Análises GT-TB2</cp:lastModifiedBy>
  <cp:revision>118</cp:revision>
  <dcterms:created xsi:type="dcterms:W3CDTF">2025-11-29T03:02:00Z</dcterms:created>
  <dcterms:modified xsi:type="dcterms:W3CDTF">2026-02-03T00:34:00Z</dcterms:modified>
</cp:coreProperties>
</file>